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/>
          <w:lang w:val="en-US"/>
        </w:rPr>
      </w:pPr>
      <w:r>
        <w:t xml:space="preserve">Table </w:t>
      </w:r>
      <w:r>
        <w:rPr>
          <w:rFonts w:hint="eastAsia"/>
          <w:lang w:val="en-US" w:eastAsia="zh-CN"/>
        </w:rPr>
        <w:t>S6 Accession numbers of COAD from TCGA database.</w:t>
      </w:r>
      <w:bookmarkStart w:id="1" w:name="_GoBack"/>
      <w:bookmarkEnd w:id="1"/>
    </w:p>
    <w:tbl>
      <w:tblPr>
        <w:tblW w:w="74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 number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1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55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7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712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9-1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2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3-11A-02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1-11A-0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3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0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5-1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7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1-11A-0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0-11A-0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5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4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2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5-11A-0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713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599-11A-0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5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598-11A-0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1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96-11A-0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0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4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7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5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9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0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6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2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8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89-11A-0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3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8-11A-01R-167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97-1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4-1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2-1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4N-A93T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1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K-01A-02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07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3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864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20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6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2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6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5913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6GB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92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48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54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6-0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5-01A-02R-082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4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4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1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75-01A-02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06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1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70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1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U-3779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E-01A-11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6-01A-01R-082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07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0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52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3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7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4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6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Y-01A-43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860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A71X-01A-12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6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7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6-01A-02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5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78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625-01A-2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A5EK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5256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0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9-01A-01R-A27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54-01A-01R-082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7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5797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1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626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E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58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341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54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9-01A-3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8F7-01A-1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3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782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M-5821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61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6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8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0-01A-02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I-01A-02R-A08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44-01A-01R-187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R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5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15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3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QG-A5Z2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86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868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L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4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A567-01A-3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05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81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3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5-01A-02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19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52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3J-01A-2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861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M-AATA-01A-3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5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7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349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5538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6747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0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4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72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8-01A-02R-082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5407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895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8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U-6004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E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D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12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1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713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1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48-01A-01R-187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4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72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96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142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47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W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901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A-01A-21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04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7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71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7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137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97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6716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0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56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0XD-01A-12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7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890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89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3L-AA1B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RU-A8FL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5912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7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5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7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4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C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8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23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0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M-01A-12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344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313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5IV-01A-42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94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4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43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QG-A5YX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4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3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A54L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80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1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85-01A-02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9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M-AAT4-01A-1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M-5820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45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A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55-01A-02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0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4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6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8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570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X-01A-21R-A08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963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39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T9-A92H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2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0XF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4105-01A-02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2-01A-01R-082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4-01A-01R-A27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F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5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A56B-01A-3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7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6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2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31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HA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55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4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5540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1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7-02A-11R-2066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18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V-01A-23R-A08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5255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627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1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O-01A-02R-A08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323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4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89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42-01A-02R-187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5541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2-01A-2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6-01A-02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0X9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Z-01A-11R-A08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9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9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0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3-01A-1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41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888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55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5543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W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60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598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46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21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6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6197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T-01A-2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Z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J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5914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1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A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5916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A5EJ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59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5254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4107-01A-02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3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QG-A5YW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2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M-AAT5-01A-2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9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9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6386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0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2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84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93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14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U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H-01A-01R-A08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7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79-01A-02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62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44-0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8F8-01A-72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03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586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6719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QG-A5YV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495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2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4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82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140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671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K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09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6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QL-A97D-01A-12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461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55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41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1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96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6600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0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588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348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75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49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5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O-01A-2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0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A-6715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141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R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A8YK-01A-1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138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48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8F7-06A-3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7-01A-2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67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06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S-01A-21R-A08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4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3810-01A-01R-A27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0-01A-01R-A08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6-01A-21R-A27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2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M-AATE-01A-1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3808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964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33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9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5M-AAT6-01A-11R-A41B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2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460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31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381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616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G-01A-1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56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3807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88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8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614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F-01A-11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C-01A-11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73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3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B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9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4070-01A-01R-111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965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4-01C-08R-A277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80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615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52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5403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315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2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17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29-01A-02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50T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50V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02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SS-A7HO-01A-2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Q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09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553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6746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09-01A-2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K-5915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D-6889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298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68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675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60-01A-0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5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4071-01A-01R-111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672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3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7-01A-01R-0821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51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712-01A-2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Z-4308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1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2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6650-01A-11R-A27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NH-A6GA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Y-A69D-01A-11R-A37K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5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A5ZU-01A-11R-A28H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628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5862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898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F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32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806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569-01A-11R-1774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79-01A-02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57-01A-01R-A32Z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Q-01A-01R-A00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69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80-01A-02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5665-01A-0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28H-01A-11R-A16W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F4-6703-01A-11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922-01A-1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5537-01A-21R-1928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4-01A-2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04-01A-01R-A00A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1P-01A-21R-A08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7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5-6532-01A-11R-172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831-01A-01R-090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6171-01A-11R-1653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3970-01A-01R-1022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6-2684-01A-01R-1410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A-A02K-01A-03R-A32Y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M-A1D9-01A-11R-A155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M-4751-01A-02R-1839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4-6315-01A-11R-1723-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68A4A55"/>
    <w:rsid w:val="268A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0:41:00Z</dcterms:created>
  <dc:creator>Zzz</dc:creator>
  <cp:lastModifiedBy>Zzz</cp:lastModifiedBy>
  <dcterms:modified xsi:type="dcterms:W3CDTF">2022-09-13T00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D5CE4FB42B847989CC7917FD1B2ED95</vt:lpwstr>
  </property>
</Properties>
</file>